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B45" w:rsidRPr="006D2FF9" w:rsidRDefault="00195B45" w:rsidP="00195B45">
      <w:pPr>
        <w:pStyle w:val="Legenda"/>
        <w:keepNext/>
        <w:rPr>
          <w:rFonts w:ascii="Times New Roman" w:hAnsi="Times New Roman" w:cs="Times New Roman"/>
          <w:i w:val="0"/>
          <w:color w:val="auto"/>
          <w:sz w:val="24"/>
        </w:rPr>
      </w:pPr>
      <w:r w:rsidRPr="006D2FF9">
        <w:rPr>
          <w:rFonts w:ascii="Times New Roman" w:hAnsi="Times New Roman" w:cs="Times New Roman"/>
          <w:b/>
          <w:i w:val="0"/>
          <w:color w:val="auto"/>
          <w:sz w:val="24"/>
        </w:rPr>
        <w:t>Tabela S</w:t>
      </w:r>
      <w:r w:rsidR="003A0A99" w:rsidRPr="006D2FF9">
        <w:rPr>
          <w:rFonts w:ascii="Times New Roman" w:hAnsi="Times New Roman" w:cs="Times New Roman"/>
          <w:b/>
          <w:i w:val="0"/>
          <w:color w:val="auto"/>
          <w:sz w:val="24"/>
        </w:rPr>
        <w:t>2</w:t>
      </w:r>
      <w:r w:rsidRPr="006D2FF9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6D2FF9">
        <w:rPr>
          <w:rFonts w:ascii="Times New Roman" w:hAnsi="Times New Roman" w:cs="Times New Roman"/>
          <w:i w:val="0"/>
          <w:color w:val="auto"/>
          <w:sz w:val="24"/>
        </w:rPr>
        <w:t xml:space="preserve"> Descriptive characteristics of participants.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1417"/>
        <w:gridCol w:w="2090"/>
        <w:gridCol w:w="2267"/>
      </w:tblGrid>
      <w:tr w:rsidR="00B22C65" w:rsidRPr="006D2FF9" w:rsidTr="00410420">
        <w:tc>
          <w:tcPr>
            <w:tcW w:w="2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2FF9">
              <w:rPr>
                <w:rFonts w:ascii="Times New Roman" w:hAnsi="Times New Roman" w:cs="Times New Roman"/>
                <w:b/>
              </w:rPr>
              <w:t>All children</w:t>
            </w:r>
            <w:r w:rsidR="00DD23E4" w:rsidRPr="006D2FF9">
              <w:rPr>
                <w:rFonts w:ascii="Times New Roman" w:hAnsi="Times New Roman" w:cs="Times New Roman"/>
                <w:b/>
              </w:rPr>
              <w:t xml:space="preserve"> (n=410)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2FF9">
              <w:rPr>
                <w:rFonts w:ascii="Times New Roman" w:hAnsi="Times New Roman" w:cs="Times New Roman"/>
                <w:b/>
                <w:lang w:val="en-US"/>
              </w:rPr>
              <w:t xml:space="preserve">Children </w:t>
            </w:r>
            <w:r w:rsidR="005D7EC4" w:rsidRPr="006D2FF9">
              <w:rPr>
                <w:rFonts w:ascii="Times New Roman" w:hAnsi="Times New Roman" w:cs="Times New Roman"/>
                <w:b/>
                <w:lang w:val="en-US"/>
              </w:rPr>
              <w:t>participating</w:t>
            </w:r>
            <w:r w:rsidRPr="006D2FF9">
              <w:rPr>
                <w:rFonts w:ascii="Times New Roman" w:hAnsi="Times New Roman" w:cs="Times New Roman"/>
                <w:b/>
                <w:lang w:val="en-US"/>
              </w:rPr>
              <w:t xml:space="preserve"> in a sport</w:t>
            </w:r>
            <w:r w:rsidR="00DD23E4" w:rsidRPr="006D2FF9">
              <w:rPr>
                <w:rFonts w:ascii="Times New Roman" w:hAnsi="Times New Roman" w:cs="Times New Roman"/>
                <w:b/>
                <w:lang w:val="en-US"/>
              </w:rPr>
              <w:t xml:space="preserve"> (n=332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9B5" w:rsidRPr="006D2FF9" w:rsidRDefault="001170F1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2FF9">
              <w:rPr>
                <w:rFonts w:ascii="Times New Roman" w:hAnsi="Times New Roman" w:cs="Times New Roman"/>
                <w:b/>
                <w:lang w:val="en-US"/>
              </w:rPr>
              <w:t>Statistical Test⸸</w:t>
            </w:r>
          </w:p>
        </w:tc>
      </w:tr>
      <w:tr w:rsidR="00A32A71" w:rsidRPr="006D2FF9" w:rsidTr="00410420">
        <w:tc>
          <w:tcPr>
            <w:tcW w:w="27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32A71" w:rsidRPr="006D2FF9" w:rsidRDefault="00A32A71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Sex (n, %)</w:t>
            </w:r>
            <w:r w:rsidRPr="006D2FF9"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32A71" w:rsidRPr="006D2FF9" w:rsidRDefault="00A32A71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32A71" w:rsidRPr="006D2FF9" w:rsidRDefault="00A32A71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32A71" w:rsidRPr="00352E26" w:rsidRDefault="00DF2B86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E26">
              <w:rPr>
                <w:rFonts w:ascii="Times New Roman" w:hAnsi="Times New Roman" w:cs="Times New Roman"/>
                <w:b/>
                <w:lang w:val="en-US"/>
              </w:rPr>
              <w:t>χ</w:t>
            </w:r>
            <w:r w:rsidR="000E3A34" w:rsidRPr="00352E2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="000E3A34" w:rsidRPr="00352E26">
              <w:rPr>
                <w:rFonts w:ascii="Times New Roman" w:hAnsi="Times New Roman" w:cs="Times New Roman"/>
                <w:b/>
                <w:lang w:val="en-US"/>
              </w:rPr>
              <w:t>(1)=</w:t>
            </w:r>
            <w:r w:rsidR="00A1162F" w:rsidRPr="00352E26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0E3A34" w:rsidRPr="00352E26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A1162F" w:rsidRPr="00352E26">
              <w:rPr>
                <w:rFonts w:ascii="Times New Roman" w:hAnsi="Times New Roman" w:cs="Times New Roman"/>
                <w:b/>
                <w:lang w:val="en-US"/>
              </w:rPr>
              <w:t>40</w:t>
            </w:r>
            <w:r w:rsidR="000E3A34" w:rsidRPr="00352E26">
              <w:rPr>
                <w:rFonts w:ascii="Times New Roman" w:hAnsi="Times New Roman" w:cs="Times New Roman"/>
                <w:b/>
                <w:lang w:val="en-US"/>
              </w:rPr>
              <w:t>, p</w:t>
            </w:r>
            <w:r w:rsidR="00A1162F" w:rsidRPr="00352E26">
              <w:rPr>
                <w:rFonts w:ascii="Times New Roman" w:hAnsi="Times New Roman" w:cs="Times New Roman"/>
                <w:b/>
                <w:lang w:val="en-US"/>
              </w:rPr>
              <w:t>=0.01</w:t>
            </w:r>
          </w:p>
        </w:tc>
      </w:tr>
      <w:tr w:rsidR="00B22C65" w:rsidRPr="006D2FF9" w:rsidTr="00410420">
        <w:tc>
          <w:tcPr>
            <w:tcW w:w="27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9B5" w:rsidRPr="006D2FF9" w:rsidRDefault="00DD23E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204</w:t>
            </w:r>
            <w:r w:rsidR="00B22C65" w:rsidRPr="006D2FF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D2FF9">
              <w:rPr>
                <w:rFonts w:ascii="Times New Roman" w:hAnsi="Times New Roman" w:cs="Times New Roman"/>
                <w:lang w:val="en-US"/>
              </w:rPr>
              <w:t>49.8</w:t>
            </w:r>
            <w:r w:rsidR="00B22C65" w:rsidRPr="006D2F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9B5" w:rsidRPr="006D2FF9" w:rsidRDefault="00C83ED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76 (53.0)</w:t>
            </w:r>
          </w:p>
        </w:tc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</w:p>
        </w:tc>
      </w:tr>
      <w:tr w:rsidR="00A32A71" w:rsidRPr="006D2FF9" w:rsidTr="00410420">
        <w:tc>
          <w:tcPr>
            <w:tcW w:w="27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A71" w:rsidRPr="006D2FF9" w:rsidRDefault="00A32A71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A71" w:rsidRPr="006D2FF9" w:rsidRDefault="00A32A71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206 (50.2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A71" w:rsidRPr="006D2FF9" w:rsidRDefault="00A32A71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56 (47.0)</w:t>
            </w:r>
          </w:p>
        </w:tc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A71" w:rsidRPr="006D2FF9" w:rsidRDefault="00A32A71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22C65" w:rsidRPr="006D2FF9" w:rsidTr="00410420">
        <w:tc>
          <w:tcPr>
            <w:tcW w:w="2730" w:type="dxa"/>
            <w:tcBorders>
              <w:top w:val="nil"/>
            </w:tcBorders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Age</w:t>
            </w:r>
            <w:r w:rsidR="00972C62" w:rsidRPr="006D2FF9">
              <w:rPr>
                <w:rFonts w:ascii="Times New Roman" w:hAnsi="Times New Roman" w:cs="Times New Roman"/>
                <w:lang w:val="en-US"/>
              </w:rPr>
              <w:t xml:space="preserve"> (years)</w:t>
            </w:r>
            <w:r w:rsidRPr="006D2FF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72C62" w:rsidRPr="006D2FF9">
              <w:rPr>
                <w:rFonts w:ascii="Times New Roman" w:hAnsi="Times New Roman" w:cs="Times New Roman"/>
                <w:lang w:val="en-US"/>
              </w:rPr>
              <w:t>mean</w:t>
            </w:r>
            <w:r w:rsidR="00DD23E4" w:rsidRPr="006D2FF9">
              <w:rPr>
                <w:rFonts w:ascii="Times New Roman" w:hAnsi="Times New Roman" w:cs="Times New Roman"/>
                <w:lang w:val="en-US"/>
              </w:rPr>
              <w:t>, SD</w:t>
            </w:r>
            <w:r w:rsidRPr="006D2FF9">
              <w:rPr>
                <w:rFonts w:ascii="Times New Roman" w:hAnsi="Times New Roman" w:cs="Times New Roman"/>
                <w:lang w:val="en-US"/>
              </w:rPr>
              <w:t>)</w:t>
            </w:r>
            <w:r w:rsidR="00D40A14" w:rsidRPr="006D2FF9">
              <w:rPr>
                <w:rFonts w:ascii="Times New Roman" w:hAnsi="Times New Roman" w:cs="Times New Roman"/>
                <w:b/>
                <w:lang w:val="en-US"/>
              </w:rPr>
              <w:t>‡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5329B5" w:rsidRPr="006D2FF9" w:rsidRDefault="00DD23E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8.3</w:t>
            </w:r>
            <w:r w:rsidR="00B22C65" w:rsidRPr="006D2FF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D2FF9">
              <w:rPr>
                <w:rFonts w:ascii="Times New Roman" w:hAnsi="Times New Roman" w:cs="Times New Roman"/>
                <w:lang w:val="en-US"/>
              </w:rPr>
              <w:t>1.</w:t>
            </w:r>
            <w:r w:rsidR="00C83ED4" w:rsidRPr="006D2FF9">
              <w:rPr>
                <w:rFonts w:ascii="Times New Roman" w:hAnsi="Times New Roman" w:cs="Times New Roman"/>
                <w:lang w:val="en-US"/>
              </w:rPr>
              <w:t>2</w:t>
            </w:r>
            <w:r w:rsidR="00B22C65" w:rsidRPr="006D2F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0" w:type="dxa"/>
            <w:tcBorders>
              <w:top w:val="nil"/>
            </w:tcBorders>
            <w:shd w:val="clear" w:color="auto" w:fill="auto"/>
            <w:vAlign w:val="center"/>
          </w:tcPr>
          <w:p w:rsidR="005329B5" w:rsidRPr="006D2FF9" w:rsidRDefault="00C83ED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8.3 (1.1)</w:t>
            </w:r>
          </w:p>
        </w:tc>
        <w:tc>
          <w:tcPr>
            <w:tcW w:w="2267" w:type="dxa"/>
            <w:tcBorders>
              <w:top w:val="nil"/>
            </w:tcBorders>
            <w:shd w:val="clear" w:color="auto" w:fill="auto"/>
            <w:vAlign w:val="center"/>
          </w:tcPr>
          <w:p w:rsidR="005329B5" w:rsidRPr="006D2FF9" w:rsidRDefault="001170F1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Z=-0.</w:t>
            </w:r>
            <w:r w:rsidR="00AC4AAB">
              <w:rPr>
                <w:rFonts w:ascii="Times New Roman" w:hAnsi="Times New Roman" w:cs="Times New Roman"/>
                <w:lang w:val="en-US"/>
              </w:rPr>
              <w:t>28</w:t>
            </w:r>
            <w:r w:rsidRPr="006D2FF9">
              <w:rPr>
                <w:rFonts w:ascii="Times New Roman" w:hAnsi="Times New Roman" w:cs="Times New Roman"/>
                <w:lang w:val="en-US"/>
              </w:rPr>
              <w:t>, p</w:t>
            </w:r>
            <w:r w:rsidR="00AC4AAB" w:rsidRPr="00AC4AAB">
              <w:rPr>
                <w:rFonts w:ascii="Times New Roman" w:hAnsi="Times New Roman" w:cs="Times New Roman"/>
                <w:highlight w:val="yellow"/>
                <w:lang w:val="en-US"/>
              </w:rPr>
              <w:t>=0.78</w:t>
            </w:r>
          </w:p>
        </w:tc>
      </w:tr>
      <w:tr w:rsidR="00B22C65" w:rsidRPr="006D2FF9" w:rsidTr="00410420">
        <w:tc>
          <w:tcPr>
            <w:tcW w:w="2730" w:type="dxa"/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BMI (kg/m</w:t>
            </w:r>
            <w:r w:rsidRPr="006D2FF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D2FF9">
              <w:rPr>
                <w:rFonts w:ascii="Times New Roman" w:hAnsi="Times New Roman" w:cs="Times New Roman"/>
                <w:lang w:val="en-US"/>
              </w:rPr>
              <w:t>)</w:t>
            </w:r>
            <w:r w:rsidR="00B22C65" w:rsidRPr="006D2FF9">
              <w:rPr>
                <w:rFonts w:ascii="Times New Roman" w:hAnsi="Times New Roman" w:cs="Times New Roman"/>
                <w:lang w:val="en-US"/>
              </w:rPr>
              <w:t xml:space="preserve"> (mean, SD)</w:t>
            </w:r>
            <w:r w:rsidR="00D40A14" w:rsidRPr="006D2FF9">
              <w:rPr>
                <w:rFonts w:ascii="Times New Roman" w:hAnsi="Times New Roman" w:cs="Times New Roman"/>
                <w:b/>
                <w:lang w:val="en-US"/>
              </w:rPr>
              <w:t>‡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329B5" w:rsidRPr="006D2FF9" w:rsidRDefault="00B22C65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6.9 (2.</w:t>
            </w:r>
            <w:r w:rsidR="00C83ED4" w:rsidRPr="006D2FF9">
              <w:rPr>
                <w:rFonts w:ascii="Times New Roman" w:hAnsi="Times New Roman" w:cs="Times New Roman"/>
                <w:lang w:val="en-US"/>
              </w:rPr>
              <w:t>6</w:t>
            </w:r>
            <w:r w:rsidRPr="006D2F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5329B5" w:rsidRPr="006D2FF9" w:rsidRDefault="00C83ED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6.8 (2.0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5329B5" w:rsidRPr="006D2FF9" w:rsidRDefault="002755F5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2FF9">
              <w:rPr>
                <w:rFonts w:ascii="Times New Roman" w:hAnsi="Times New Roman" w:cs="Times New Roman"/>
                <w:b/>
                <w:lang w:val="en-US"/>
              </w:rPr>
              <w:t>Z=-2.24,</w:t>
            </w:r>
            <w:r w:rsidR="001170F1" w:rsidRPr="006D2FF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6D2FF9">
              <w:rPr>
                <w:rFonts w:ascii="Times New Roman" w:hAnsi="Times New Roman" w:cs="Times New Roman"/>
                <w:b/>
                <w:lang w:val="en-US"/>
              </w:rPr>
              <w:t>p=0.03</w:t>
            </w:r>
            <w:r w:rsidR="00292024" w:rsidRPr="006D2FF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0E3A34" w:rsidRPr="006D2FF9" w:rsidTr="00410420">
        <w:tc>
          <w:tcPr>
            <w:tcW w:w="6237" w:type="dxa"/>
            <w:gridSpan w:val="3"/>
            <w:shd w:val="clear" w:color="auto" w:fill="auto"/>
            <w:vAlign w:val="center"/>
          </w:tcPr>
          <w:p w:rsidR="000E3A34" w:rsidRPr="006D2FF9" w:rsidRDefault="000E3A34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IOTF (n, %)</w:t>
            </w:r>
            <w:r w:rsidRPr="006D2FF9"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0E3A34" w:rsidRPr="006D2FF9" w:rsidRDefault="00DF2B86" w:rsidP="000E3A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2FF9">
              <w:rPr>
                <w:rFonts w:ascii="Times New Roman" w:hAnsi="Times New Roman" w:cs="Times New Roman"/>
                <w:b/>
                <w:lang w:val="en-US"/>
              </w:rPr>
              <w:t>χ</w:t>
            </w:r>
            <w:r w:rsidR="000E3A34" w:rsidRPr="006D2FF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="000E3A34" w:rsidRPr="006D2FF9">
              <w:rPr>
                <w:rFonts w:ascii="Times New Roman" w:hAnsi="Times New Roman" w:cs="Times New Roman"/>
                <w:b/>
                <w:lang w:val="en-US"/>
              </w:rPr>
              <w:t>(1)=9.46, p=0.00</w:t>
            </w:r>
          </w:p>
        </w:tc>
      </w:tr>
      <w:tr w:rsidR="00B22C65" w:rsidRPr="006D2FF9" w:rsidTr="00410420">
        <w:tc>
          <w:tcPr>
            <w:tcW w:w="2730" w:type="dxa"/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329B5" w:rsidRPr="006D2FF9" w:rsidRDefault="00B22C65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3</w:t>
            </w:r>
            <w:r w:rsidR="000E3A34" w:rsidRPr="006D2FF9">
              <w:rPr>
                <w:rFonts w:ascii="Times New Roman" w:hAnsi="Times New Roman" w:cs="Times New Roman"/>
                <w:lang w:val="en-US"/>
              </w:rPr>
              <w:t>38</w:t>
            </w:r>
            <w:r w:rsidRPr="006D2FF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E3A34" w:rsidRPr="006D2FF9">
              <w:rPr>
                <w:rFonts w:ascii="Times New Roman" w:hAnsi="Times New Roman" w:cs="Times New Roman"/>
                <w:lang w:val="en-US"/>
              </w:rPr>
              <w:t>82.4</w:t>
            </w:r>
            <w:r w:rsidRPr="006D2F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5329B5" w:rsidRPr="006D2FF9" w:rsidRDefault="00C83ED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2</w:t>
            </w:r>
            <w:r w:rsidR="000E3A34" w:rsidRPr="006D2FF9">
              <w:rPr>
                <w:rFonts w:ascii="Times New Roman" w:hAnsi="Times New Roman" w:cs="Times New Roman"/>
                <w:lang w:val="en-US"/>
              </w:rPr>
              <w:t>8</w:t>
            </w:r>
            <w:r w:rsidRPr="006D2FF9">
              <w:rPr>
                <w:rFonts w:ascii="Times New Roman" w:hAnsi="Times New Roman" w:cs="Times New Roman"/>
                <w:lang w:val="en-US"/>
              </w:rPr>
              <w:t>3 (</w:t>
            </w:r>
            <w:r w:rsidR="000E3A34" w:rsidRPr="006D2FF9">
              <w:rPr>
                <w:rFonts w:ascii="Times New Roman" w:hAnsi="Times New Roman" w:cs="Times New Roman"/>
                <w:lang w:val="en-US"/>
              </w:rPr>
              <w:t>85.2</w:t>
            </w:r>
            <w:r w:rsidRPr="006D2F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2A7D" w:rsidRPr="006D2FF9" w:rsidTr="00410420">
        <w:tc>
          <w:tcPr>
            <w:tcW w:w="2730" w:type="dxa"/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Overweight + obes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329B5" w:rsidRPr="006D2FF9" w:rsidRDefault="00C83ED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72 (17.6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5329B5" w:rsidRPr="006D2FF9" w:rsidRDefault="00C83ED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49 (14.</w:t>
            </w:r>
            <w:r w:rsidR="000E3A34" w:rsidRPr="006D2FF9">
              <w:rPr>
                <w:rFonts w:ascii="Times New Roman" w:hAnsi="Times New Roman" w:cs="Times New Roman"/>
                <w:lang w:val="en-US"/>
              </w:rPr>
              <w:t>8</w:t>
            </w:r>
            <w:r w:rsidRPr="006D2F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5329B5" w:rsidRPr="006D2FF9" w:rsidRDefault="005329B5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3A34" w:rsidRPr="00A1162F" w:rsidTr="00410420">
        <w:tc>
          <w:tcPr>
            <w:tcW w:w="6237" w:type="dxa"/>
            <w:gridSpan w:val="3"/>
            <w:shd w:val="clear" w:color="auto" w:fill="auto"/>
            <w:vAlign w:val="center"/>
          </w:tcPr>
          <w:p w:rsidR="000E3A34" w:rsidRPr="006D2FF9" w:rsidRDefault="000E3A34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Activity on all days (min, SD)</w:t>
            </w:r>
            <w:r w:rsidRPr="006D2FF9">
              <w:rPr>
                <w:rFonts w:ascii="Times New Roman" w:hAnsi="Times New Roman" w:cs="Times New Roman"/>
                <w:b/>
                <w:lang w:val="en-US"/>
              </w:rPr>
              <w:t>‡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0E3A34" w:rsidRPr="006D2FF9" w:rsidRDefault="000E3A34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2A7D" w:rsidRPr="006D2FF9" w:rsidTr="00410420">
        <w:tc>
          <w:tcPr>
            <w:tcW w:w="2730" w:type="dxa"/>
            <w:shd w:val="clear" w:color="auto" w:fill="auto"/>
            <w:vAlign w:val="center"/>
          </w:tcPr>
          <w:p w:rsidR="00D8635B" w:rsidRPr="006D2FF9" w:rsidRDefault="00D8635B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Sedentar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8635B" w:rsidRPr="006D2FF9" w:rsidRDefault="00D8635B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506.9 (96.9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D8635B" w:rsidRPr="006D2FF9" w:rsidRDefault="00D8635B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506.1 (88.2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D8635B" w:rsidRPr="006D2FF9" w:rsidRDefault="001170F1" w:rsidP="00195B45">
            <w:pPr>
              <w:spacing w:line="480" w:lineRule="auto"/>
              <w:jc w:val="center"/>
            </w:pPr>
            <w:r w:rsidRPr="006D2FF9">
              <w:rPr>
                <w:rFonts w:ascii="Times New Roman" w:hAnsi="Times New Roman" w:cs="Times New Roman"/>
                <w:lang w:val="en-US"/>
              </w:rPr>
              <w:t>Z=-0.08, p</w:t>
            </w:r>
            <w:r w:rsidR="00AC4AAB" w:rsidRPr="00AC4AAB">
              <w:rPr>
                <w:rFonts w:ascii="Times New Roman" w:hAnsi="Times New Roman" w:cs="Times New Roman"/>
                <w:highlight w:val="yellow"/>
                <w:lang w:val="en-US"/>
              </w:rPr>
              <w:t>=0.94</w:t>
            </w:r>
          </w:p>
        </w:tc>
      </w:tr>
      <w:tr w:rsidR="00D40A14" w:rsidRPr="006D2FF9" w:rsidTr="00410420">
        <w:tc>
          <w:tcPr>
            <w:tcW w:w="2730" w:type="dxa"/>
            <w:shd w:val="clear" w:color="auto" w:fill="auto"/>
          </w:tcPr>
          <w:p w:rsidR="00D40A14" w:rsidRPr="006D2FF9" w:rsidRDefault="00D40A14" w:rsidP="00195B45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D2FF9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40A14" w:rsidRPr="006D2FF9" w:rsidRDefault="00D40A1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78.9 (37.7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D40A14" w:rsidRPr="006D2FF9" w:rsidRDefault="00D40A1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80.1 (37.2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D40A14" w:rsidRPr="006D2FF9" w:rsidRDefault="001170F1" w:rsidP="00195B45">
            <w:pPr>
              <w:spacing w:line="480" w:lineRule="auto"/>
              <w:jc w:val="center"/>
            </w:pPr>
            <w:r w:rsidRPr="006D2FF9">
              <w:rPr>
                <w:rFonts w:ascii="Times New Roman" w:hAnsi="Times New Roman" w:cs="Times New Roman"/>
                <w:lang w:val="en-US"/>
              </w:rPr>
              <w:t xml:space="preserve">Z=-1.06, </w:t>
            </w:r>
            <w:r w:rsidR="006D2FF9" w:rsidRPr="006D2FF9">
              <w:rPr>
                <w:rFonts w:ascii="Times New Roman" w:hAnsi="Times New Roman" w:cs="Times New Roman"/>
                <w:highlight w:val="yellow"/>
                <w:lang w:val="en-US"/>
              </w:rPr>
              <w:t>p</w:t>
            </w:r>
            <w:r w:rsidR="00AC4AAB">
              <w:rPr>
                <w:rFonts w:ascii="Times New Roman" w:hAnsi="Times New Roman" w:cs="Times New Roman"/>
                <w:highlight w:val="yellow"/>
                <w:lang w:val="en-US"/>
              </w:rPr>
              <w:t>=0.29</w:t>
            </w:r>
          </w:p>
        </w:tc>
      </w:tr>
      <w:tr w:rsidR="00D40A14" w:rsidRPr="006D2FF9" w:rsidTr="00410420">
        <w:tc>
          <w:tcPr>
            <w:tcW w:w="2730" w:type="dxa"/>
            <w:shd w:val="clear" w:color="auto" w:fill="auto"/>
          </w:tcPr>
          <w:p w:rsidR="00D40A14" w:rsidRPr="006D2FF9" w:rsidRDefault="00D40A14" w:rsidP="00195B45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D2FF9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40A14" w:rsidRPr="006D2FF9" w:rsidRDefault="00D40A1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30.7 (9.3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D40A14" w:rsidRPr="006D2FF9" w:rsidRDefault="00D40A1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30.9 (9.3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D40A14" w:rsidRPr="006D2FF9" w:rsidRDefault="001170F1" w:rsidP="00195B45">
            <w:pPr>
              <w:spacing w:line="480" w:lineRule="auto"/>
              <w:jc w:val="center"/>
            </w:pPr>
            <w:r w:rsidRPr="006D2FF9">
              <w:rPr>
                <w:rFonts w:ascii="Times New Roman" w:hAnsi="Times New Roman" w:cs="Times New Roman"/>
                <w:lang w:val="en-US"/>
              </w:rPr>
              <w:t xml:space="preserve">Z=-1.10, </w:t>
            </w:r>
            <w:r w:rsidR="006D2FF9" w:rsidRPr="006D2FF9">
              <w:rPr>
                <w:rFonts w:ascii="Times New Roman" w:hAnsi="Times New Roman" w:cs="Times New Roman"/>
                <w:highlight w:val="yellow"/>
                <w:lang w:val="en-US"/>
              </w:rPr>
              <w:t>p</w:t>
            </w:r>
            <w:r w:rsidR="00AC4AAB">
              <w:rPr>
                <w:rFonts w:ascii="Times New Roman" w:hAnsi="Times New Roman" w:cs="Times New Roman"/>
                <w:highlight w:val="yellow"/>
                <w:lang w:val="en-US"/>
              </w:rPr>
              <w:t>=0.27</w:t>
            </w:r>
          </w:p>
        </w:tc>
      </w:tr>
      <w:tr w:rsidR="00D40A14" w:rsidRPr="006D2FF9" w:rsidTr="00410420">
        <w:tc>
          <w:tcPr>
            <w:tcW w:w="2730" w:type="dxa"/>
            <w:shd w:val="clear" w:color="auto" w:fill="auto"/>
          </w:tcPr>
          <w:p w:rsidR="00D40A14" w:rsidRPr="006D2FF9" w:rsidRDefault="00D40A14" w:rsidP="00195B45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D2FF9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40A14" w:rsidRPr="006D2FF9" w:rsidRDefault="00D40A1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22.4 (10.2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D40A14" w:rsidRPr="006D2FF9" w:rsidRDefault="00D40A14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22.9 (10.6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D40A14" w:rsidRPr="006D2FF9" w:rsidRDefault="001170F1" w:rsidP="00195B45">
            <w:pPr>
              <w:spacing w:line="480" w:lineRule="auto"/>
              <w:jc w:val="center"/>
            </w:pPr>
            <w:r w:rsidRPr="006D2FF9">
              <w:rPr>
                <w:rFonts w:ascii="Times New Roman" w:hAnsi="Times New Roman" w:cs="Times New Roman"/>
                <w:lang w:val="en-US"/>
              </w:rPr>
              <w:t xml:space="preserve">Z=-1.45, </w:t>
            </w:r>
            <w:r w:rsidR="006D2FF9" w:rsidRPr="006D2FF9">
              <w:rPr>
                <w:rFonts w:ascii="Times New Roman" w:hAnsi="Times New Roman" w:cs="Times New Roman"/>
                <w:highlight w:val="yellow"/>
                <w:lang w:val="en-US"/>
              </w:rPr>
              <w:t>p</w:t>
            </w:r>
            <w:r w:rsidR="00AC4AAB">
              <w:rPr>
                <w:rFonts w:ascii="Times New Roman" w:hAnsi="Times New Roman" w:cs="Times New Roman"/>
                <w:highlight w:val="yellow"/>
                <w:lang w:val="en-US"/>
              </w:rPr>
              <w:t>=0.15</w:t>
            </w:r>
          </w:p>
        </w:tc>
      </w:tr>
      <w:tr w:rsidR="00E075EE" w:rsidRPr="006D2FF9" w:rsidTr="00410420">
        <w:tc>
          <w:tcPr>
            <w:tcW w:w="2730" w:type="dxa"/>
            <w:shd w:val="clear" w:color="auto" w:fill="auto"/>
            <w:vAlign w:val="center"/>
          </w:tcPr>
          <w:p w:rsidR="00D8635B" w:rsidRPr="006D2FF9" w:rsidRDefault="00D8635B" w:rsidP="00195B4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MVP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8635B" w:rsidRPr="006D2FF9" w:rsidRDefault="00D8635B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53.1 (18.4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D8635B" w:rsidRPr="006D2FF9" w:rsidRDefault="00D8635B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53.8 (18.9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D8635B" w:rsidRPr="006D2FF9" w:rsidRDefault="001170F1" w:rsidP="00195B45">
            <w:pPr>
              <w:spacing w:line="480" w:lineRule="auto"/>
              <w:jc w:val="center"/>
            </w:pPr>
            <w:r w:rsidRPr="006D2FF9">
              <w:rPr>
                <w:rFonts w:ascii="Times New Roman" w:hAnsi="Times New Roman" w:cs="Times New Roman"/>
                <w:lang w:val="en-US"/>
              </w:rPr>
              <w:t xml:space="preserve">Z=-1.26, </w:t>
            </w:r>
            <w:r w:rsidR="006D2FF9" w:rsidRPr="006D2FF9">
              <w:rPr>
                <w:rFonts w:ascii="Times New Roman" w:hAnsi="Times New Roman" w:cs="Times New Roman"/>
                <w:highlight w:val="yellow"/>
                <w:lang w:val="en-US"/>
              </w:rPr>
              <w:t>p</w:t>
            </w:r>
            <w:r w:rsidR="00AC4AAB">
              <w:rPr>
                <w:rFonts w:ascii="Times New Roman" w:hAnsi="Times New Roman" w:cs="Times New Roman"/>
                <w:highlight w:val="yellow"/>
                <w:lang w:val="en-US"/>
              </w:rPr>
              <w:t>=0.21</w:t>
            </w:r>
          </w:p>
        </w:tc>
      </w:tr>
      <w:tr w:rsidR="000E3A34" w:rsidRPr="006D2FF9" w:rsidTr="00410420">
        <w:tc>
          <w:tcPr>
            <w:tcW w:w="6237" w:type="dxa"/>
            <w:gridSpan w:val="3"/>
            <w:shd w:val="clear" w:color="auto" w:fill="auto"/>
            <w:vAlign w:val="center"/>
          </w:tcPr>
          <w:p w:rsidR="000E3A34" w:rsidRPr="006D2FF9" w:rsidRDefault="000E3A34" w:rsidP="000E3A3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</w:rPr>
              <w:t xml:space="preserve">PA guidelines </w:t>
            </w:r>
            <w:r w:rsidRPr="006D2FF9">
              <w:rPr>
                <w:rFonts w:ascii="Times New Roman" w:hAnsi="Times New Roman" w:cs="Times New Roman"/>
                <w:lang w:val="en-US"/>
              </w:rPr>
              <w:t>(n, %)</w:t>
            </w:r>
            <w:r w:rsidRPr="006D2FF9"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0E3A34" w:rsidRPr="006D2FF9" w:rsidRDefault="00DF2B86" w:rsidP="00195B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χ</w:t>
            </w:r>
            <w:r w:rsidR="00292024" w:rsidRPr="006D2FF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292024" w:rsidRPr="006D2FF9">
              <w:rPr>
                <w:rFonts w:ascii="Times New Roman" w:hAnsi="Times New Roman" w:cs="Times New Roman"/>
                <w:lang w:val="en-US"/>
              </w:rPr>
              <w:t>(1)=</w:t>
            </w:r>
            <w:r w:rsidR="00FD6CCD" w:rsidRPr="006D2FF9">
              <w:rPr>
                <w:rFonts w:ascii="Times New Roman" w:hAnsi="Times New Roman" w:cs="Times New Roman"/>
                <w:lang w:val="en-US"/>
              </w:rPr>
              <w:t>0.25</w:t>
            </w:r>
            <w:r w:rsidR="00292024" w:rsidRPr="006D2FF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92024" w:rsidRPr="004270B4">
              <w:rPr>
                <w:rFonts w:ascii="Times New Roman" w:hAnsi="Times New Roman" w:cs="Times New Roman"/>
                <w:highlight w:val="yellow"/>
                <w:lang w:val="en-US"/>
              </w:rPr>
              <w:t>p</w:t>
            </w:r>
            <w:r w:rsidR="004270B4" w:rsidRPr="004270B4">
              <w:rPr>
                <w:rFonts w:ascii="Times New Roman" w:hAnsi="Times New Roman" w:cs="Times New Roman"/>
                <w:highlight w:val="yellow"/>
                <w:lang w:val="en-US"/>
              </w:rPr>
              <w:t>=0.62</w:t>
            </w:r>
          </w:p>
        </w:tc>
      </w:tr>
      <w:tr w:rsidR="002755F5" w:rsidRPr="006D2FF9" w:rsidTr="00410420">
        <w:tc>
          <w:tcPr>
            <w:tcW w:w="2730" w:type="dxa"/>
            <w:shd w:val="clear" w:color="auto" w:fill="auto"/>
            <w:vAlign w:val="center"/>
          </w:tcPr>
          <w:p w:rsidR="002755F5" w:rsidRPr="006D2FF9" w:rsidRDefault="002755F5" w:rsidP="002755F5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D2FF9">
              <w:rPr>
                <w:rFonts w:ascii="Times New Roman" w:hAnsi="Times New Roman" w:cs="Times New Roman"/>
              </w:rPr>
              <w:t>Not accomplishe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755F5" w:rsidRPr="006D2FF9" w:rsidRDefault="002755F5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36 (33.2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2755F5" w:rsidRPr="006D2FF9" w:rsidRDefault="002755F5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12 (33.7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2755F5" w:rsidRPr="006D2FF9" w:rsidRDefault="002755F5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5F5" w:rsidRPr="006D2FF9" w:rsidTr="00410420">
        <w:tc>
          <w:tcPr>
            <w:tcW w:w="2730" w:type="dxa"/>
            <w:shd w:val="clear" w:color="auto" w:fill="auto"/>
            <w:vAlign w:val="center"/>
          </w:tcPr>
          <w:p w:rsidR="002755F5" w:rsidRPr="006D2FF9" w:rsidRDefault="002755F5" w:rsidP="002755F5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D2FF9">
              <w:rPr>
                <w:rFonts w:ascii="Times New Roman" w:hAnsi="Times New Roman" w:cs="Times New Roman"/>
              </w:rPr>
              <w:t>Accomplishe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755F5" w:rsidRPr="006D2FF9" w:rsidRDefault="002755F5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36 (33.2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2755F5" w:rsidRPr="006D2FF9" w:rsidRDefault="002755F5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12 (33.7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2755F5" w:rsidRPr="006D2FF9" w:rsidRDefault="002755F5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12CC" w:rsidRPr="006D2FF9" w:rsidTr="00F212CC">
        <w:tc>
          <w:tcPr>
            <w:tcW w:w="6237" w:type="dxa"/>
            <w:gridSpan w:val="3"/>
            <w:shd w:val="clear" w:color="auto" w:fill="auto"/>
            <w:vAlign w:val="center"/>
          </w:tcPr>
          <w:p w:rsidR="00F212CC" w:rsidRPr="006D2FF9" w:rsidRDefault="00F212CC" w:rsidP="00F212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</w:rPr>
              <w:t xml:space="preserve">Father education level </w:t>
            </w:r>
            <w:r w:rsidRPr="006D2FF9">
              <w:rPr>
                <w:rFonts w:ascii="Times New Roman" w:hAnsi="Times New Roman" w:cs="Times New Roman"/>
                <w:lang w:val="en-US"/>
              </w:rPr>
              <w:t>(n, %)</w:t>
            </w:r>
            <w:r w:rsidRPr="006D2FF9"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F212CC" w:rsidRPr="006D2FF9" w:rsidRDefault="00F212CC" w:rsidP="00DF2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2FF9">
              <w:rPr>
                <w:rFonts w:ascii="Times New Roman" w:hAnsi="Times New Roman" w:cs="Times New Roman"/>
                <w:b/>
                <w:highlight w:val="yellow"/>
                <w:lang w:val="en-US"/>
              </w:rPr>
              <w:t>χ</w:t>
            </w:r>
            <w:r w:rsidRPr="006D2FF9">
              <w:rPr>
                <w:rFonts w:ascii="Times New Roman" w:hAnsi="Times New Roman" w:cs="Times New Roman"/>
                <w:b/>
                <w:highlight w:val="yellow"/>
                <w:vertAlign w:val="superscript"/>
                <w:lang w:val="en-US"/>
              </w:rPr>
              <w:t>2</w:t>
            </w:r>
            <w:r w:rsidRPr="006D2FF9">
              <w:rPr>
                <w:rFonts w:ascii="Times New Roman" w:hAnsi="Times New Roman" w:cs="Times New Roman"/>
                <w:b/>
                <w:highlight w:val="yellow"/>
                <w:lang w:val="en-US"/>
              </w:rPr>
              <w:t>(2)=15.60, p&lt;0.001</w:t>
            </w:r>
          </w:p>
        </w:tc>
      </w:tr>
      <w:tr w:rsidR="00410420" w:rsidRPr="006D2FF9" w:rsidTr="00410420">
        <w:tc>
          <w:tcPr>
            <w:tcW w:w="2730" w:type="dxa"/>
            <w:shd w:val="clear" w:color="auto" w:fill="auto"/>
            <w:vAlign w:val="center"/>
          </w:tcPr>
          <w:p w:rsidR="00410420" w:rsidRPr="006D2FF9" w:rsidRDefault="00410420" w:rsidP="002755F5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D2FF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36 (9.2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21 (6.5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0420" w:rsidRPr="006D2FF9" w:rsidTr="00410420">
        <w:tc>
          <w:tcPr>
            <w:tcW w:w="2730" w:type="dxa"/>
            <w:shd w:val="clear" w:color="auto" w:fill="auto"/>
            <w:vAlign w:val="center"/>
          </w:tcPr>
          <w:p w:rsidR="00410420" w:rsidRPr="006D2FF9" w:rsidRDefault="00410420" w:rsidP="002755F5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D2FF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22 (31.0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100 (31.1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0420" w:rsidRPr="006D2FF9" w:rsidTr="00410420">
        <w:tc>
          <w:tcPr>
            <w:tcW w:w="2730" w:type="dxa"/>
            <w:shd w:val="clear" w:color="auto" w:fill="auto"/>
            <w:vAlign w:val="center"/>
          </w:tcPr>
          <w:p w:rsidR="00410420" w:rsidRPr="006D2FF9" w:rsidRDefault="00410420" w:rsidP="002755F5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D2FF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235 (59.8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2FF9">
              <w:rPr>
                <w:rFonts w:ascii="Times New Roman" w:hAnsi="Times New Roman" w:cs="Times New Roman"/>
                <w:lang w:val="en-US"/>
              </w:rPr>
              <w:t>201 (62.4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410420" w:rsidRPr="006D2FF9" w:rsidRDefault="00410420" w:rsidP="002755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46ECF" w:rsidRPr="005329B5" w:rsidRDefault="00195B45" w:rsidP="00195B45">
      <w:pPr>
        <w:spacing w:line="480" w:lineRule="auto"/>
        <w:rPr>
          <w:lang w:val="en-US"/>
        </w:rPr>
      </w:pPr>
      <w:r w:rsidRPr="006D2FF9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6D2F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40A14" w:rsidRPr="006D2FF9">
        <w:rPr>
          <w:rFonts w:ascii="Times New Roman" w:hAnsi="Times New Roman" w:cs="Times New Roman"/>
          <w:sz w:val="24"/>
          <w:szCs w:val="24"/>
          <w:lang w:val="en-US"/>
        </w:rPr>
        <w:t>LPA, light physical activity; MPA, moderate physical activity; MVPA, moderate to vigorous physical activity</w:t>
      </w:r>
      <w:r w:rsidR="00EE04BD" w:rsidRPr="006D2FF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10420" w:rsidRPr="006D2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70F1" w:rsidRPr="006D2FF9">
        <w:rPr>
          <w:rFonts w:ascii="Times New Roman" w:hAnsi="Times New Roman" w:cs="Times New Roman"/>
          <w:b/>
          <w:sz w:val="24"/>
          <w:lang w:val="en-US"/>
        </w:rPr>
        <w:t xml:space="preserve">⸸ </w:t>
      </w:r>
      <w:r w:rsidR="001170F1" w:rsidRPr="006D2FF9">
        <w:rPr>
          <w:rFonts w:ascii="Times New Roman" w:hAnsi="Times New Roman" w:cs="Times New Roman"/>
          <w:sz w:val="24"/>
          <w:lang w:val="en-US"/>
        </w:rPr>
        <w:t>Grouping variable is</w:t>
      </w:r>
      <w:r w:rsidR="001170F1" w:rsidRPr="006D2FF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170F1" w:rsidRPr="006D2FF9">
        <w:rPr>
          <w:rFonts w:ascii="Times New Roman" w:hAnsi="Times New Roman" w:cs="Times New Roman"/>
          <w:sz w:val="24"/>
          <w:szCs w:val="24"/>
          <w:lang w:val="en-US"/>
        </w:rPr>
        <w:t xml:space="preserve">“does not do sport” and “does do </w:t>
      </w:r>
      <w:r w:rsidR="001170F1" w:rsidRPr="006D2FF9">
        <w:rPr>
          <w:rFonts w:ascii="Times New Roman" w:hAnsi="Times New Roman" w:cs="Times New Roman"/>
          <w:sz w:val="24"/>
          <w:szCs w:val="24"/>
          <w:lang w:val="en-US"/>
        </w:rPr>
        <w:lastRenderedPageBreak/>
        <w:t>sport”;</w:t>
      </w:r>
      <w:r w:rsidR="00D40A14" w:rsidRPr="006D2FF9">
        <w:rPr>
          <w:rFonts w:ascii="Times New Roman" w:hAnsi="Times New Roman" w:cs="Times New Roman"/>
          <w:sz w:val="24"/>
          <w:szCs w:val="24"/>
          <w:lang w:val="en-US"/>
        </w:rPr>
        <w:t xml:space="preserve"> † tested by chi-square; ‡ tested by Mann-Whitney test; bold font denotes statistical significance at the p&lt;0.05 level</w:t>
      </w:r>
      <w:r w:rsidRPr="006D2F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046ECF" w:rsidRPr="005329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B5"/>
    <w:rsid w:val="000103F0"/>
    <w:rsid w:val="00046ECF"/>
    <w:rsid w:val="000B2A7D"/>
    <w:rsid w:val="000E3A34"/>
    <w:rsid w:val="001170F1"/>
    <w:rsid w:val="00195B45"/>
    <w:rsid w:val="002755F5"/>
    <w:rsid w:val="00292024"/>
    <w:rsid w:val="00323BB5"/>
    <w:rsid w:val="00352E26"/>
    <w:rsid w:val="003A0A99"/>
    <w:rsid w:val="00410420"/>
    <w:rsid w:val="004270B4"/>
    <w:rsid w:val="005329B5"/>
    <w:rsid w:val="005D7EC4"/>
    <w:rsid w:val="006D2FF9"/>
    <w:rsid w:val="0075326F"/>
    <w:rsid w:val="00972C62"/>
    <w:rsid w:val="00996F03"/>
    <w:rsid w:val="00A1162F"/>
    <w:rsid w:val="00A32A71"/>
    <w:rsid w:val="00AC4AAB"/>
    <w:rsid w:val="00B22C65"/>
    <w:rsid w:val="00C83ED4"/>
    <w:rsid w:val="00D40A14"/>
    <w:rsid w:val="00D5797B"/>
    <w:rsid w:val="00D8635B"/>
    <w:rsid w:val="00DB7EAB"/>
    <w:rsid w:val="00DD23E4"/>
    <w:rsid w:val="00DF2B86"/>
    <w:rsid w:val="00E075EE"/>
    <w:rsid w:val="00EA4B05"/>
    <w:rsid w:val="00ED4B8F"/>
    <w:rsid w:val="00EE04BD"/>
    <w:rsid w:val="00F212CC"/>
    <w:rsid w:val="00FD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F46998-DF64-4556-9182-BA6D24953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32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95B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01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drigues da Costa</dc:creator>
  <cp:keywords/>
  <dc:description/>
  <cp:lastModifiedBy>Daniela Rodrigues da Costa</cp:lastModifiedBy>
  <cp:revision>23</cp:revision>
  <dcterms:created xsi:type="dcterms:W3CDTF">2023-05-30T10:04:00Z</dcterms:created>
  <dcterms:modified xsi:type="dcterms:W3CDTF">2024-01-08T14:10:00Z</dcterms:modified>
</cp:coreProperties>
</file>